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608" w:rsidRPr="00C303AA" w:rsidRDefault="00FF241D" w:rsidP="005F7608">
      <w:pPr>
        <w:rPr>
          <w:rFonts w:ascii="Arial" w:eastAsia="Arial Unicode MS" w:hAnsi="Arial" w:cs="Times New Roman"/>
          <w:b/>
          <w:bCs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</w:rPr>
        <w:t>Table S2</w:t>
      </w:r>
      <w:bookmarkStart w:id="0" w:name="_GoBack"/>
      <w:bookmarkEnd w:id="0"/>
      <w:r w:rsidR="005F7608" w:rsidRPr="00C303AA">
        <w:rPr>
          <w:rFonts w:ascii="Arial" w:hAnsi="Arial" w:cs="Arial"/>
          <w:b/>
          <w:bCs/>
          <w:sz w:val="24"/>
          <w:szCs w:val="24"/>
        </w:rPr>
        <w:t xml:space="preserve">. Location of the macrofossil sites from NEMD and the literature (Lit.). </w:t>
      </w:r>
    </w:p>
    <w:tbl>
      <w:tblPr>
        <w:tblW w:w="124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992"/>
        <w:gridCol w:w="1843"/>
        <w:gridCol w:w="1134"/>
        <w:gridCol w:w="1028"/>
        <w:gridCol w:w="4216"/>
      </w:tblGrid>
      <w:tr w:rsidR="005F7608" w:rsidRPr="004C3B8A" w:rsidTr="00660A92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bookmarkStart w:id="1" w:name="OLE_LINK1" w:colFirst="1" w:colLast="5"/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>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>Count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>Latitud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 xml:space="preserve">Source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cs-CZ" w:eastAsia="cs-CZ"/>
              </w:rPr>
              <w:t>Reference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Ezero wetland, Thracia pl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6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0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Pi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3.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0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oz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3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1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Plaskovt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5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2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ohun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C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6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3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Švarcenbe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C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4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9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 xml:space="preserve">Jues Lake, Harz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DE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0.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123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teisslingen la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DE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8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13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olova B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7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4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Vyallamyag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7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5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a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F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.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6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Villavici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F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.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6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rede Bridge, East Sus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0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0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rook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11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Hope Fa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11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Horsemarsh Se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11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Isle Har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6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22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Kinloch, Isle of Rh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4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13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Pannel Bri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0.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44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carborough, Star ca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4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The Dow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311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Wales, Barlands Fa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2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7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Wales, Vurlong Reen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2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7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Walton Moss, Cumb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2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 xml:space="preserve">Willow Gar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-0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ej da san Murezz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9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0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oppens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8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02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go Grande di Monticch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I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5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3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lastRenderedPageBreak/>
              <w:t>Lago Piccolo di Avig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I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7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34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Osechensko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4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1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ebruk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4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2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ke Kašuči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1.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55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d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4.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2], [673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 xml:space="preserve">Kreekra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6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rurskardtjor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8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7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Dal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7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Dalmutladd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0.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80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auptj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9.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8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orrmy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9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8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rostjø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7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7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Jervtj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9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8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Mt. Storsna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1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4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Trettej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47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Great Mazurian La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P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1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0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Volin is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P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4.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3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Mitoc Malu Gal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4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7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63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D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8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venko EY (unpublished)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Chashnit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9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8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Kov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29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5], [67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ke Chashnit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9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8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utnermayok peat b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3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86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Megre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3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7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hensko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7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ybachiy peat b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2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57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Ug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4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ovenko EY (unpublished)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Usinsk m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7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9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Vi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30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NEM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77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Volha river, Pobochnoye swa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1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80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Blekinge, Kalvövik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5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12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lastRenderedPageBreak/>
              <w:t>Blekinge, Sörev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5.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12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Hunnem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4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24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ke Badsjö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8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25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ke Latteluok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9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25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ake Ryssjö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5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28]</w:t>
            </w:r>
          </w:p>
        </w:tc>
      </w:tr>
      <w:tr w:rsidR="005F7608" w:rsidRPr="004C3B8A" w:rsidTr="00660A92">
        <w:trPr>
          <w:trHeight w:val="289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Mt. Getryg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2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81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my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5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24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paime La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6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2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35]</w:t>
            </w:r>
          </w:p>
        </w:tc>
      </w:tr>
      <w:tr w:rsidR="005F7608" w:rsidRPr="004C3B8A" w:rsidTr="00660A92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tavsåk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5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14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Lit.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608" w:rsidRPr="004C3B8A" w:rsidRDefault="005F7608" w:rsidP="00660A9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4C3B8A">
              <w:rPr>
                <w:rFonts w:ascii="Arial" w:hAnsi="Arial" w:cs="Arial"/>
                <w:color w:val="000000"/>
                <w:sz w:val="20"/>
                <w:szCs w:val="20"/>
                <w:lang w:val="cs-CZ" w:eastAsia="cs-CZ"/>
              </w:rPr>
              <w:t>[682]</w:t>
            </w:r>
          </w:p>
        </w:tc>
      </w:tr>
      <w:bookmarkEnd w:id="1"/>
    </w:tbl>
    <w:p w:rsidR="004A6298" w:rsidRDefault="00FF241D"/>
    <w:sectPr w:rsidR="004A6298" w:rsidSect="005F76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608"/>
    <w:rsid w:val="001F089D"/>
    <w:rsid w:val="003A03BE"/>
    <w:rsid w:val="005409B8"/>
    <w:rsid w:val="005609E2"/>
    <w:rsid w:val="005F7608"/>
    <w:rsid w:val="00D12B5D"/>
    <w:rsid w:val="00FF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08"/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608"/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171717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FC6F1-1708-465C-B0D5-7B00F4088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da</dc:creator>
  <cp:lastModifiedBy>Douda</cp:lastModifiedBy>
  <cp:revision>2</cp:revision>
  <dcterms:created xsi:type="dcterms:W3CDTF">2014-01-27T02:34:00Z</dcterms:created>
  <dcterms:modified xsi:type="dcterms:W3CDTF">2014-01-27T02:34:00Z</dcterms:modified>
</cp:coreProperties>
</file>